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15B" w:rsidRPr="0092415B" w:rsidRDefault="00CC6563" w:rsidP="0092415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7432">
        <w:rPr>
          <w:rFonts w:ascii="Times New Roman" w:hAnsi="Times New Roman" w:cs="Times New Roman"/>
          <w:b/>
          <w:bCs/>
          <w:sz w:val="24"/>
          <w:szCs w:val="24"/>
        </w:rPr>
        <w:t>Supplemental Table S1</w:t>
      </w:r>
      <w:r w:rsidRPr="00EB74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B7432">
        <w:rPr>
          <w:rFonts w:ascii="Times New Roman" w:hAnsi="Times New Roman" w:cs="Times New Roman"/>
          <w:sz w:val="24"/>
          <w:szCs w:val="24"/>
        </w:rPr>
        <w:t xml:space="preserve">Primer sets used for the detection of </w:t>
      </w:r>
      <w:proofErr w:type="spellStart"/>
      <w:r w:rsidR="0092415B" w:rsidRPr="0092415B">
        <w:rPr>
          <w:rFonts w:ascii="Times New Roman" w:hAnsi="Times New Roman" w:cs="Times New Roman"/>
          <w:color w:val="000000" w:themeColor="text1"/>
          <w:sz w:val="24"/>
          <w:szCs w:val="24"/>
        </w:rPr>
        <w:t>carbapenemase</w:t>
      </w:r>
      <w:proofErr w:type="spellEnd"/>
      <w:r w:rsidR="0092415B" w:rsidRPr="00924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virulence factor </w:t>
      </w:r>
      <w:r w:rsidR="0092415B" w:rsidRPr="0092415B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>encoding genes</w:t>
      </w:r>
      <w:r w:rsidR="0092415B" w:rsidRPr="00924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X="-10" w:tblpY="64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0"/>
        <w:gridCol w:w="3870"/>
        <w:gridCol w:w="2880"/>
      </w:tblGrid>
      <w:tr w:rsidR="0001697A" w:rsidRPr="00EB7432" w:rsidTr="0001697A">
        <w:trPr>
          <w:trHeight w:val="417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1697A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Carbapenemase</w:t>
            </w:r>
            <w:proofErr w:type="spellEnd"/>
            <w:r w:rsidRPr="0001697A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 xml:space="preserve"> encoding genes</w:t>
            </w:r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'- 3')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b/>
                <w:sz w:val="24"/>
                <w:szCs w:val="24"/>
              </w:rPr>
              <w:t>Amplicon size (b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Pr="00EB743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1697A" w:rsidRPr="00EB7432" w:rsidTr="0001697A">
        <w:trPr>
          <w:trHeight w:val="417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EB74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IM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 xml:space="preserve"> F: GATGGTGTTTGGTCGCATATC</w:t>
            </w:r>
          </w:p>
          <w:p w:rsidR="0001697A" w:rsidRPr="00EB7432" w:rsidRDefault="0001697A" w:rsidP="0001697A">
            <w:pPr>
              <w:spacing w:line="360" w:lineRule="auto"/>
              <w:ind w:left="8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CGTCATGAAAGTGCGTGGAG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01697A" w:rsidRPr="00EB7432" w:rsidTr="0001697A">
        <w:trPr>
          <w:trHeight w:val="417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EB74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DM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GTTTGATCGTCAGGGATGGC</w:t>
            </w:r>
          </w:p>
          <w:p w:rsidR="0001697A" w:rsidRPr="00EB7432" w:rsidRDefault="0001697A" w:rsidP="0001697A">
            <w:pPr>
              <w:spacing w:line="360" w:lineRule="auto"/>
              <w:ind w:left="8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CTCATCACGATCATGCTGGC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01697A" w:rsidRPr="00EB7432" w:rsidTr="0001697A">
        <w:trPr>
          <w:trHeight w:val="417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EB74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48</w:t>
            </w:r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 xml:space="preserve"> F: GGTAGCAAAGGAATGGCAAGAA</w:t>
            </w:r>
          </w:p>
          <w:p w:rsidR="0001697A" w:rsidRPr="00EB7432" w:rsidRDefault="0001697A" w:rsidP="0001697A">
            <w:pPr>
              <w:spacing w:line="360" w:lineRule="auto"/>
              <w:ind w:left="8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CGACCCACCAGCCAATCTTA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</w:tr>
      <w:tr w:rsidR="0001697A" w:rsidRPr="00EB7432" w:rsidTr="0001697A">
        <w:trPr>
          <w:trHeight w:val="417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EB74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CGCCAATTTGTTGCTGAAGG</w:t>
            </w:r>
          </w:p>
          <w:p w:rsidR="0001697A" w:rsidRPr="00EB7432" w:rsidRDefault="0001697A" w:rsidP="0001697A">
            <w:pPr>
              <w:spacing w:line="360" w:lineRule="auto"/>
              <w:ind w:left="8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CAGGTTCCGGTTTTGTCTCC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01697A" w:rsidRPr="00EB7432" w:rsidTr="0001697A">
        <w:trPr>
          <w:trHeight w:val="417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EB74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ES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CTCAGATCGGTGTTGCGATC</w:t>
            </w:r>
          </w:p>
          <w:p w:rsidR="0001697A" w:rsidRPr="00EB7432" w:rsidRDefault="0001697A" w:rsidP="0001697A">
            <w:pPr>
              <w:spacing w:line="360" w:lineRule="auto"/>
              <w:ind w:left="8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TGTATCTCTGAGGTCGCCAG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01697A" w:rsidRPr="00EB7432" w:rsidTr="0001697A">
        <w:trPr>
          <w:trHeight w:val="417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</w:t>
            </w:r>
            <w:r w:rsidRPr="00EB74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MP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GAAGGCGTTTATGTTCATAC</w:t>
            </w:r>
          </w:p>
          <w:p w:rsidR="0001697A" w:rsidRPr="00EB7432" w:rsidRDefault="0001697A" w:rsidP="0001697A">
            <w:pPr>
              <w:spacing w:line="360" w:lineRule="auto"/>
              <w:ind w:left="8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GTACGTTTCAAGAGTGATGC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</w:tr>
      <w:tr w:rsidR="0001697A" w:rsidRPr="00EB7432" w:rsidTr="0001697A">
        <w:trPr>
          <w:trHeight w:val="417"/>
        </w:trPr>
        <w:tc>
          <w:tcPr>
            <w:tcW w:w="2880" w:type="dxa"/>
          </w:tcPr>
          <w:p w:rsidR="0001697A" w:rsidRPr="0001697A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1697A">
              <w:rPr>
                <w:rFonts w:asciiTheme="majorBidi" w:hAnsiTheme="majorBidi" w:cstheme="majorBidi"/>
                <w:b/>
                <w:sz w:val="24"/>
                <w:szCs w:val="24"/>
                <w:highlight w:val="green"/>
              </w:rPr>
              <w:t>Virulence factors encoding Gene</w:t>
            </w:r>
          </w:p>
        </w:tc>
        <w:tc>
          <w:tcPr>
            <w:tcW w:w="6750" w:type="dxa"/>
            <w:gridSpan w:val="2"/>
            <w:shd w:val="clear" w:color="auto" w:fill="E7E6E6" w:themeFill="background2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97A" w:rsidRPr="00EB7432" w:rsidTr="0001697A">
        <w:trPr>
          <w:trHeight w:val="1042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t>Kpn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GTATGACTCGGGGAAGATTA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CAGAAGCAGCCACCACACG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t>entB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ATTTCCTCAACTTCTGGGGC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AGCATCGGTGGCGGTGGTCA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Ycf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ATCAGCAGTCGGGTCAGC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CTTCTCCAGCATTCAGCG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t>k2A</w:t>
            </w:r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CAACCATGGTGGTCGATTAG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TGGTAGCCATATCCCTTTGG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t>magA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GGTGCTCTTTACATCATTGC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GCAATGGCCATTTGCGTTAG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t>Uge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tabs>
                <w:tab w:val="left" w:pos="3864"/>
              </w:tabs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TCTTCACGCCTTCCTTCACT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GATCATCCGGTCTCCCTGTA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t>iutA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GGCTGGACATCATGGGAACTGG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CGTCGGGAACGGGTAGAATCG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btS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GACGGAAACAGCACGGTAAA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GAGCATAATAAGGCGAAAGA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t>rmpA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CATAAGAGTATTGGTTGACAG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CTTGCATGAGCCATCTTTCA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t>mrkD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AAGCTATCGCTGTACTTCCGGCA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GGCGTTGGCGCTCAGATAGG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01697A" w:rsidRPr="00EB7432" w:rsidTr="0001697A">
        <w:trPr>
          <w:trHeight w:val="1158"/>
        </w:trPr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ind w:left="82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B7432">
              <w:rPr>
                <w:rFonts w:ascii="Times New Roman" w:hAnsi="Times New Roman" w:cs="Times New Roman"/>
                <w:i/>
                <w:sz w:val="24"/>
                <w:szCs w:val="24"/>
              </w:rPr>
              <w:t>fimH</w:t>
            </w:r>
            <w:proofErr w:type="spellEnd"/>
          </w:p>
        </w:tc>
        <w:tc>
          <w:tcPr>
            <w:tcW w:w="3870" w:type="dxa"/>
          </w:tcPr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F: TGCTGCTGGGCTGGTCGATG</w:t>
            </w:r>
          </w:p>
          <w:p w:rsidR="0001697A" w:rsidRPr="00EB7432" w:rsidRDefault="0001697A" w:rsidP="0001697A">
            <w:pPr>
              <w:spacing w:line="360" w:lineRule="auto"/>
              <w:ind w:left="8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R: GGGAGGGTGACGGTGACATC</w:t>
            </w:r>
          </w:p>
        </w:tc>
        <w:tc>
          <w:tcPr>
            <w:tcW w:w="2880" w:type="dxa"/>
          </w:tcPr>
          <w:p w:rsidR="0001697A" w:rsidRPr="00EB7432" w:rsidRDefault="0001697A" w:rsidP="000169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432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</w:tr>
    </w:tbl>
    <w:p w:rsidR="0031098A" w:rsidRDefault="0031098A" w:rsidP="0031098A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:rsidR="00FA7059" w:rsidRPr="0031098A" w:rsidRDefault="0001697A">
      <w:pPr>
        <w:rPr>
          <w:rFonts w:ascii="Times New Roman" w:hAnsi="Times New Roman" w:cs="Times New Roman"/>
          <w:sz w:val="24"/>
          <w:szCs w:val="24"/>
        </w:rPr>
      </w:pPr>
    </w:p>
    <w:sectPr w:rsidR="00FA7059" w:rsidRPr="00310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4A21A7"/>
    <w:multiLevelType w:val="hybridMultilevel"/>
    <w:tmpl w:val="9DD808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EB6E65"/>
    <w:multiLevelType w:val="hybridMultilevel"/>
    <w:tmpl w:val="C3FE7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563"/>
    <w:rsid w:val="0001697A"/>
    <w:rsid w:val="000836EC"/>
    <w:rsid w:val="0019076A"/>
    <w:rsid w:val="001A2277"/>
    <w:rsid w:val="0031098A"/>
    <w:rsid w:val="007633AA"/>
    <w:rsid w:val="00792075"/>
    <w:rsid w:val="0092415B"/>
    <w:rsid w:val="00996EC2"/>
    <w:rsid w:val="009D0FE9"/>
    <w:rsid w:val="00CC6563"/>
    <w:rsid w:val="00DA2BAE"/>
    <w:rsid w:val="00EB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68EB3"/>
  <w15:chartTrackingRefBased/>
  <w15:docId w15:val="{F10A8952-6C71-43C4-A025-DF1769FE8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B74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7432"/>
    <w:rPr>
      <w:rFonts w:ascii="Calibri" w:hAnsi="Calibri" w:cs="Calibri"/>
      <w:noProof/>
    </w:rPr>
  </w:style>
  <w:style w:type="character" w:customStyle="1" w:styleId="identifier">
    <w:name w:val="identifier"/>
    <w:basedOn w:val="DefaultParagraphFont"/>
    <w:rsid w:val="00EB7432"/>
  </w:style>
  <w:style w:type="character" w:styleId="Hyperlink">
    <w:name w:val="Hyperlink"/>
    <w:basedOn w:val="DefaultParagraphFont"/>
    <w:uiPriority w:val="99"/>
    <w:semiHidden/>
    <w:unhideWhenUsed/>
    <w:rsid w:val="00EB7432"/>
    <w:rPr>
      <w:color w:val="0000FF"/>
      <w:u w:val="single"/>
    </w:rPr>
  </w:style>
  <w:style w:type="character" w:customStyle="1" w:styleId="hgkelc">
    <w:name w:val="hgkelc"/>
    <w:basedOn w:val="DefaultParagraphFont"/>
    <w:rsid w:val="00EB7432"/>
  </w:style>
  <w:style w:type="character" w:styleId="Emphasis">
    <w:name w:val="Emphasis"/>
    <w:basedOn w:val="DefaultParagraphFont"/>
    <w:uiPriority w:val="20"/>
    <w:qFormat/>
    <w:rsid w:val="000836E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4-09-02T21:13:00Z</dcterms:created>
  <dcterms:modified xsi:type="dcterms:W3CDTF">2024-09-07T16:22:00Z</dcterms:modified>
</cp:coreProperties>
</file>